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DE9" w:rsidRPr="00F043AC" w:rsidRDefault="00191DE9" w:rsidP="00191DE9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b/>
          <w:sz w:val="24"/>
          <w:szCs w:val="24"/>
          <w:lang w:bidi="en-US"/>
        </w:rPr>
      </w:pPr>
      <w:r w:rsidRPr="00F043AC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Table S4. </w:t>
      </w:r>
      <w:r w:rsidRPr="00A27F7E">
        <w:rPr>
          <w:rFonts w:ascii="Palatino Linotype" w:eastAsia="Calibri" w:hAnsi="Palatino Linotype" w:cs="Times New Roman"/>
          <w:sz w:val="24"/>
          <w:szCs w:val="24"/>
          <w:lang w:bidi="en-US"/>
        </w:rPr>
        <w:t>The differences in FAs’ characteristics in different cancer cells before and after EMT</w:t>
      </w:r>
      <w:r w:rsidRPr="00F043AC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 </w:t>
      </w:r>
    </w:p>
    <w:tbl>
      <w:tblPr>
        <w:tblW w:w="100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274"/>
        <w:gridCol w:w="1133"/>
        <w:gridCol w:w="850"/>
        <w:gridCol w:w="1134"/>
        <w:gridCol w:w="1134"/>
        <w:gridCol w:w="851"/>
        <w:gridCol w:w="915"/>
        <w:gridCol w:w="908"/>
        <w:gridCol w:w="993"/>
      </w:tblGrid>
      <w:tr w:rsidR="00191DE9" w:rsidRPr="00F043AC" w:rsidTr="00D134F4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haracteristics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CF-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tatistics</w:t>
            </w: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(Mann-Whitney </w:t>
            </w:r>
            <w:r w:rsidR="00DB4DD3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U </w:t>
            </w: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test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-5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(Mann-Whitney </w:t>
            </w:r>
            <w:r w:rsidR="00DB4DD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U </w:t>
            </w: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test)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HaCaT</w:t>
            </w: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(Mann-Whitney </w:t>
            </w:r>
            <w:r w:rsidR="00DB4DD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U </w:t>
            </w:r>
            <w:bookmarkStart w:id="0" w:name="_GoBack"/>
            <w:bookmarkEnd w:id="0"/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test)</w:t>
            </w:r>
          </w:p>
        </w:tc>
      </w:tr>
      <w:tr w:rsidR="00191DE9" w:rsidRPr="00F043AC" w:rsidTr="00D134F4">
        <w:trPr>
          <w:trHeight w:val="33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efore EMT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efore EM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Before EMT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 EM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191DE9" w:rsidRPr="00F043AC" w:rsidTr="00D134F4">
        <w:trPr>
          <w:trHeight w:val="1349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Integrated brightness (a.u), 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ru-RU"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val="ru-RU" w:eastAsia="zh-CN"/>
              </w:rPr>
              <w:t>1429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val="ru-RU" w:eastAsia="zh-CN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val="ru-RU" w:eastAsia="zh-CN"/>
              </w:rPr>
              <w:t>208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spacing w:after="0" w:line="260" w:lineRule="atLeast"/>
              <w:jc w:val="center"/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p=0.002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jc w:val="center"/>
              <w:rPr>
                <w:rFonts w:ascii="Palatino Linotype" w:eastAsia="Calibri" w:hAnsi="Palatino Linotype" w:cs="Calibri"/>
                <w:color w:val="000000"/>
                <w:sz w:val="20"/>
                <w:szCs w:val="20"/>
                <w:lang w:val="ru-RU"/>
              </w:rPr>
            </w:pPr>
            <w:r w:rsidRPr="00F043AC">
              <w:rPr>
                <w:rFonts w:ascii="Palatino Linotype" w:eastAsia="Calibri" w:hAnsi="Palatino Linotype" w:cs="Calibri"/>
                <w:color w:val="000000"/>
                <w:sz w:val="20"/>
                <w:szCs w:val="20"/>
              </w:rPr>
              <w:t>1696</w:t>
            </w:r>
            <w:r w:rsidRPr="00F043AC">
              <w:rPr>
                <w:rFonts w:ascii="Palatino Linotype" w:eastAsia="Calibri" w:hAnsi="Palatino Linotype" w:cs="Calibri"/>
                <w:color w:val="000000"/>
                <w:sz w:val="20"/>
                <w:szCs w:val="20"/>
                <w:lang w:val="ru-RU"/>
              </w:rPr>
              <w:t>7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val="ru-RU" w:eastAsia="zh-CN"/>
              </w:rPr>
            </w:pPr>
            <w:r w:rsidRPr="00F043AC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val="ru-RU" w:eastAsia="zh-CN"/>
              </w:rPr>
              <w:t>187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 w:bidi="en-US"/>
              </w:rPr>
              <w:t>ns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ru-RU"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color w:val="000000"/>
                <w:sz w:val="20"/>
                <w:szCs w:val="20"/>
                <w:lang w:val="ru-RU"/>
              </w:rPr>
              <w:t>1373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val="ru-RU" w:eastAsia="zh-CN"/>
              </w:rPr>
            </w:pPr>
            <w:r w:rsidRPr="00F043AC">
              <w:rPr>
                <w:rFonts w:ascii="Palatino Linotype" w:eastAsia="Calibri" w:hAnsi="Palatino Linotype" w:cs="Calibri"/>
                <w:color w:val="000000"/>
                <w:sz w:val="20"/>
                <w:szCs w:val="20"/>
                <w:lang w:val="ru-RU"/>
              </w:rPr>
              <w:t>55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  <w:t>p&lt; 0.0001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191DE9" w:rsidRPr="00F043AC" w:rsidTr="00D134F4">
        <w:trPr>
          <w:trHeight w:val="1619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kk-KZ"/>
              </w:rPr>
              <w:t>Protein enrichment coefficient,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bCs/>
                <w:noProof/>
                <w:color w:val="000000"/>
                <w:sz w:val="20"/>
                <w:szCs w:val="20"/>
                <w:lang w:eastAsia="kk-KZ" w:bidi="en-US"/>
              </w:rPr>
              <w:t>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7.4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7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5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5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3.5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3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</w:tr>
      <w:tr w:rsidR="00191DE9" w:rsidRPr="00F043AC" w:rsidTr="00D134F4">
        <w:trPr>
          <w:trHeight w:val="81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 xml:space="preserve">Area </w:t>
            </w: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(</w:t>
            </w:r>
            <w:r w:rsidRPr="00F043AC">
              <w:rPr>
                <w:rFonts w:ascii="Palatino Linotype" w:eastAsia="Calibri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 xml:space="preserve"> µm²</w:t>
            </w: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), 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spacing w:after="0" w:line="260" w:lineRule="atLeast"/>
              <w:jc w:val="center"/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1.13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atLeast"/>
              <w:jc w:val="center"/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p=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1.97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  <w:t>p&lt; 0.0001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  <w:t>p&lt; 0.0001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</w:tr>
      <w:tr w:rsidR="00191DE9" w:rsidRPr="00F043AC" w:rsidTr="00D134F4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Lifetime (minutes),</w:t>
            </w:r>
            <w:r w:rsidRPr="00F043AC">
              <w:rPr>
                <w:rFonts w:ascii="Palatino Linotype" w:eastAsia="SimSun" w:hAnsi="Palatino Linotype" w:cs="Times New Roman"/>
                <w:bCs/>
                <w:noProof/>
                <w:color w:val="000000"/>
                <w:sz w:val="20"/>
                <w:szCs w:val="20"/>
                <w:lang w:eastAsia="zh-CN" w:bidi="en-US"/>
              </w:rPr>
              <w:t xml:space="preserve"> 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1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iCs/>
                <w:noProof/>
                <w:color w:val="000000"/>
                <w:kern w:val="24"/>
                <w:sz w:val="20"/>
                <w:szCs w:val="20"/>
                <w:lang w:eastAsia="kk-KZ"/>
              </w:rPr>
              <w:t>p=</w:t>
            </w: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p&lt; 0.000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2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  <w:t>p&lt; 0.0001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191DE9" w:rsidRPr="00F043AC" w:rsidTr="00D134F4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  <w:t>Number of FAs per cell,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eastAsia="zh-CN"/>
              </w:rPr>
            </w:pPr>
            <w:r w:rsidRPr="00F043AC">
              <w:rPr>
                <w:rFonts w:ascii="Palatino Linotype" w:eastAsia="SimSun" w:hAnsi="Palatino Linotype" w:cs="Times New Roman"/>
                <w:bCs/>
                <w:noProof/>
                <w:color w:val="000000"/>
                <w:sz w:val="20"/>
                <w:szCs w:val="20"/>
                <w:lang w:eastAsia="zh-CN" w:bidi="en-US"/>
              </w:rPr>
              <w:t>media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2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Times New Roman"/>
                <w:noProof/>
                <w:color w:val="000000"/>
                <w:kern w:val="24"/>
                <w:sz w:val="20"/>
                <w:szCs w:val="20"/>
                <w:lang w:eastAsia="kk-KZ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Arial"/>
                <w:noProof/>
                <w:color w:val="000000"/>
                <w:sz w:val="20"/>
                <w:szCs w:val="20"/>
                <w:lang w:eastAsia="kk-KZ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3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ordia New"/>
                <w:noProof/>
                <w:color w:val="000000"/>
                <w:kern w:val="24"/>
                <w:sz w:val="20"/>
                <w:szCs w:val="20"/>
                <w:lang w:eastAsia="kk-KZ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spacing w:after="0" w:line="260" w:lineRule="exact"/>
              <w:jc w:val="center"/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</w:pPr>
            <w:r w:rsidRPr="00F043AC">
              <w:rPr>
                <w:rFonts w:ascii="Palatino Linotype" w:eastAsia="Times New Roman" w:hAnsi="Palatino Linotype" w:cs="Calibri"/>
                <w:noProof/>
                <w:color w:val="000000"/>
                <w:sz w:val="20"/>
                <w:szCs w:val="20"/>
                <w:lang w:eastAsia="kk-KZ"/>
              </w:rPr>
              <w:t>p&lt; 0.0001</w:t>
            </w: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191DE9" w:rsidRPr="00F043AC" w:rsidTr="00D134F4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=cells/FA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10/9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7/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17/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16/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Calibri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20/19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43AC">
              <w:rPr>
                <w:rFonts w:ascii="Palatino Linotype" w:eastAsia="SimSun" w:hAnsi="Palatino Linotype" w:cs="Calibri"/>
                <w:noProof/>
                <w:color w:val="000000"/>
                <w:kern w:val="24"/>
                <w:sz w:val="20"/>
                <w:szCs w:val="20"/>
                <w:lang w:eastAsia="kk-KZ"/>
              </w:rPr>
              <w:t>14/1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1DE9" w:rsidRPr="00F043AC" w:rsidRDefault="00191DE9" w:rsidP="00D134F4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:rsidR="006467A6" w:rsidRPr="00525613" w:rsidRDefault="006467A6" w:rsidP="006467A6">
      <w:pPr>
        <w:shd w:val="clear" w:color="auto" w:fill="FFFFFF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sectPr w:rsidR="006467A6" w:rsidRPr="00525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D4"/>
    <w:rsid w:val="00191DE9"/>
    <w:rsid w:val="002F06D4"/>
    <w:rsid w:val="003567C1"/>
    <w:rsid w:val="006467A6"/>
    <w:rsid w:val="0078110F"/>
    <w:rsid w:val="00A27F7E"/>
    <w:rsid w:val="00D603C7"/>
    <w:rsid w:val="00DB4DD3"/>
    <w:rsid w:val="00F0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E8CD72-7704-49E3-B1C6-18625FB8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41</Characters>
  <Application>Microsoft Office Word</Application>
  <DocSecurity>0</DocSecurity>
  <Lines>160</Lines>
  <Paragraphs>95</Paragraphs>
  <ScaleCrop>false</ScaleCrop>
  <Company>SPecialiST RePack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Assel Nurmagambetova</cp:lastModifiedBy>
  <cp:revision>8</cp:revision>
  <dcterms:created xsi:type="dcterms:W3CDTF">2023-08-17T08:24:00Z</dcterms:created>
  <dcterms:modified xsi:type="dcterms:W3CDTF">2023-10-24T08:55:00Z</dcterms:modified>
</cp:coreProperties>
</file>